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23A" w:rsidRPr="006D1877" w:rsidRDefault="00C957FF" w:rsidP="00746F9E">
      <w:pPr>
        <w:rPr>
          <w:sz w:val="22"/>
        </w:rPr>
      </w:pPr>
      <w:r w:rsidRPr="006D1877">
        <w:rPr>
          <w:rFonts w:hint="eastAsia"/>
          <w:sz w:val="22"/>
        </w:rPr>
        <w:t xml:space="preserve">Table </w:t>
      </w:r>
      <w:r w:rsidR="005E7478" w:rsidRPr="006D1877">
        <w:rPr>
          <w:rFonts w:hint="eastAsia"/>
          <w:sz w:val="22"/>
        </w:rPr>
        <w:t>S</w:t>
      </w:r>
      <w:r w:rsidRPr="006D1877">
        <w:rPr>
          <w:rFonts w:hint="eastAsia"/>
          <w:sz w:val="22"/>
        </w:rPr>
        <w:t>1</w:t>
      </w:r>
      <w:r w:rsidRPr="006D1877">
        <w:rPr>
          <w:sz w:val="22"/>
        </w:rPr>
        <w:t>: Splenic biopsy</w:t>
      </w:r>
      <w:r w:rsidRPr="006D1877">
        <w:rPr>
          <w:rFonts w:hint="eastAsia"/>
          <w:sz w:val="22"/>
        </w:rPr>
        <w:t xml:space="preserve"> </w:t>
      </w:r>
      <w:r w:rsidRPr="006D1877">
        <w:rPr>
          <w:sz w:val="22"/>
        </w:rPr>
        <w:t xml:space="preserve">results </w:t>
      </w:r>
      <w:r w:rsidR="008454B4" w:rsidRPr="006D1877">
        <w:rPr>
          <w:rFonts w:hint="eastAsia"/>
          <w:sz w:val="22"/>
        </w:rPr>
        <w:t xml:space="preserve">and final diagnosis </w:t>
      </w:r>
      <w:r w:rsidR="000D5CA4" w:rsidRPr="006D1877">
        <w:rPr>
          <w:sz w:val="22"/>
        </w:rPr>
        <w:t xml:space="preserve">in </w:t>
      </w:r>
      <w:r w:rsidRPr="006D1877">
        <w:rPr>
          <w:rFonts w:hint="eastAsia"/>
          <w:sz w:val="22"/>
        </w:rPr>
        <w:t xml:space="preserve">39 patients </w:t>
      </w:r>
    </w:p>
    <w:tbl>
      <w:tblPr>
        <w:tblW w:w="73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640"/>
        <w:gridCol w:w="3471"/>
        <w:gridCol w:w="1189"/>
      </w:tblGrid>
      <w:tr w:rsidR="00C36785" w:rsidRPr="00397F59" w:rsidTr="00746F9E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957FF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Biopsy results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957FF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F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inal diagnosi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No. of patients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8D48E4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L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ymphoma (N</w:t>
            </w:r>
            <w:r w:rsidR="00C957FF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=</w:t>
            </w:r>
            <w:r w:rsidR="00C957FF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21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)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Non-Hodgkin lymph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17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Hodgkin lymphom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4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957FF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Non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lymphoma (N</w:t>
            </w: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=</w:t>
            </w: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="00ED23BE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18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)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0D5CA4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N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ormal sple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4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0D5CA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C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hronic lymphocytic </w:t>
            </w: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L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3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0D5CA4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377D7D">
              <w:rPr>
                <w:rFonts w:eastAsia="ＭＳ Ｐゴシック" w:cs="ＭＳ Ｐゴシック"/>
                <w:color w:val="000000"/>
                <w:kern w:val="0"/>
                <w:sz w:val="22"/>
              </w:rPr>
              <w:t>S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plenit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3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0D5CA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E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xtramedullary</w:t>
            </w:r>
            <w:proofErr w:type="spellEnd"/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H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ematopoiesis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3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Non-Hodgkin lymph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2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0D5CA4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I</w:t>
            </w:r>
            <w:r w:rsidR="00C36785"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ntravascular lymph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1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Still disea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1</w:t>
            </w:r>
          </w:p>
        </w:tc>
      </w:tr>
      <w:tr w:rsidR="00C36785" w:rsidRPr="00397F59" w:rsidTr="00746F9E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Sweet diseas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785" w:rsidRPr="00746F9E" w:rsidRDefault="00C36785" w:rsidP="00C3678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746F9E">
              <w:rPr>
                <w:rFonts w:eastAsia="ＭＳ Ｐゴシック" w:cs="ＭＳ Ｐゴシック"/>
                <w:color w:val="000000"/>
                <w:kern w:val="0"/>
                <w:sz w:val="22"/>
              </w:rPr>
              <w:t>1</w:t>
            </w:r>
          </w:p>
        </w:tc>
      </w:tr>
    </w:tbl>
    <w:p w:rsidR="00455870" w:rsidRDefault="00455870"/>
    <w:p w:rsidR="00521C91" w:rsidRPr="00521C91" w:rsidRDefault="00521C91" w:rsidP="00521C91">
      <w:pPr>
        <w:spacing w:line="480" w:lineRule="auto"/>
        <w:rPr>
          <w:rFonts w:eastAsia="ＭＳ 明朝"/>
          <w:sz w:val="22"/>
        </w:rPr>
      </w:pPr>
      <w:r w:rsidRPr="00521C91">
        <w:rPr>
          <w:rFonts w:eastAsia="ＭＳ 明朝"/>
          <w:sz w:val="22"/>
        </w:rPr>
        <w:t>Lymphoma was finally diagnosed in 24 patients with 21 true-positive and 3 false-negative findings for an overall sensitivity of 88% (21/24).</w:t>
      </w:r>
    </w:p>
    <w:p w:rsidR="004B373B" w:rsidRDefault="00521C91">
      <w:pPr>
        <w:spacing w:line="480" w:lineRule="auto"/>
        <w:rPr>
          <w:rFonts w:eastAsia="ＭＳ 明朝"/>
          <w:sz w:val="22"/>
        </w:rPr>
      </w:pPr>
      <w:r w:rsidRPr="00521C91">
        <w:rPr>
          <w:rFonts w:eastAsia="ＭＳ 明朝"/>
          <w:sz w:val="22"/>
        </w:rPr>
        <w:t>Not lymphoma was finally diagnosed in 15 patients with no false-positive and 15 true negative results, for a specificity of 100% (15/15)</w:t>
      </w:r>
      <w:bookmarkStart w:id="0" w:name="_GoBack"/>
      <w:bookmarkEnd w:id="0"/>
      <w:r w:rsidR="001D6D62">
        <w:rPr>
          <w:rFonts w:eastAsia="ＭＳ 明朝" w:hint="eastAsia"/>
          <w:sz w:val="22"/>
        </w:rPr>
        <w:t>.</w:t>
      </w:r>
    </w:p>
    <w:sectPr w:rsidR="004B373B" w:rsidSect="004558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956" w:rsidRDefault="00BE7956" w:rsidP="0033342C">
      <w:r>
        <w:separator/>
      </w:r>
    </w:p>
  </w:endnote>
  <w:endnote w:type="continuationSeparator" w:id="0">
    <w:p w:rsidR="00BE7956" w:rsidRDefault="00BE7956" w:rsidP="003334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956" w:rsidRDefault="00BE7956" w:rsidP="0033342C">
      <w:r>
        <w:separator/>
      </w:r>
    </w:p>
  </w:footnote>
  <w:footnote w:type="continuationSeparator" w:id="0">
    <w:p w:rsidR="00BE7956" w:rsidRDefault="00BE7956" w:rsidP="003334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33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3C1B"/>
    <w:rsid w:val="0008730B"/>
    <w:rsid w:val="000D2B48"/>
    <w:rsid w:val="000D5CA4"/>
    <w:rsid w:val="001D6D62"/>
    <w:rsid w:val="0033342C"/>
    <w:rsid w:val="00377D7D"/>
    <w:rsid w:val="00397F59"/>
    <w:rsid w:val="003C3353"/>
    <w:rsid w:val="00455870"/>
    <w:rsid w:val="004B373B"/>
    <w:rsid w:val="004B729A"/>
    <w:rsid w:val="00504C44"/>
    <w:rsid w:val="0051623A"/>
    <w:rsid w:val="00521C91"/>
    <w:rsid w:val="005621F1"/>
    <w:rsid w:val="005E7478"/>
    <w:rsid w:val="006D1877"/>
    <w:rsid w:val="006E5471"/>
    <w:rsid w:val="00714BFA"/>
    <w:rsid w:val="00746F9E"/>
    <w:rsid w:val="00747267"/>
    <w:rsid w:val="007D1025"/>
    <w:rsid w:val="008038CD"/>
    <w:rsid w:val="008454B4"/>
    <w:rsid w:val="008D48E4"/>
    <w:rsid w:val="008E60F9"/>
    <w:rsid w:val="00B25075"/>
    <w:rsid w:val="00B464C6"/>
    <w:rsid w:val="00B564E1"/>
    <w:rsid w:val="00BE7956"/>
    <w:rsid w:val="00C36785"/>
    <w:rsid w:val="00C91615"/>
    <w:rsid w:val="00C957FF"/>
    <w:rsid w:val="00E72A4F"/>
    <w:rsid w:val="00ED23BE"/>
    <w:rsid w:val="00EE39DE"/>
    <w:rsid w:val="00FD3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4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342C"/>
  </w:style>
  <w:style w:type="paragraph" w:styleId="a5">
    <w:name w:val="footer"/>
    <w:basedOn w:val="a"/>
    <w:link w:val="a6"/>
    <w:uiPriority w:val="99"/>
    <w:unhideWhenUsed/>
    <w:rsid w:val="003334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342C"/>
  </w:style>
  <w:style w:type="table" w:styleId="a7">
    <w:name w:val="Table Grid"/>
    <w:basedOn w:val="a1"/>
    <w:uiPriority w:val="59"/>
    <w:rsid w:val="00C95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C957FF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C957FF"/>
    <w:rPr>
      <w:rFonts w:ascii="Tahoma" w:hAnsi="Tahoma" w:cs="Tahoma"/>
      <w:sz w:val="16"/>
      <w:szCs w:val="16"/>
    </w:rPr>
  </w:style>
  <w:style w:type="paragraph" w:styleId="aa">
    <w:name w:val="caption"/>
    <w:basedOn w:val="a"/>
    <w:next w:val="a"/>
    <w:uiPriority w:val="35"/>
    <w:unhideWhenUsed/>
    <w:qFormat/>
    <w:rsid w:val="00C957FF"/>
    <w:pPr>
      <w:spacing w:after="200"/>
    </w:pPr>
    <w:rPr>
      <w:b/>
      <w:bCs/>
      <w:color w:val="4F81BD" w:themeColor="accent1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621F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621F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5621F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621F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621F1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621F1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4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342C"/>
  </w:style>
  <w:style w:type="paragraph" w:styleId="a5">
    <w:name w:val="footer"/>
    <w:basedOn w:val="a"/>
    <w:link w:val="a6"/>
    <w:uiPriority w:val="99"/>
    <w:unhideWhenUsed/>
    <w:rsid w:val="003334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342C"/>
  </w:style>
  <w:style w:type="table" w:styleId="a7">
    <w:name w:val="Table Grid"/>
    <w:basedOn w:val="a1"/>
    <w:uiPriority w:val="59"/>
    <w:rsid w:val="00C95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957FF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C957FF"/>
    <w:rPr>
      <w:rFonts w:ascii="Tahoma" w:hAnsi="Tahoma" w:cs="Tahoma"/>
      <w:sz w:val="16"/>
      <w:szCs w:val="16"/>
    </w:rPr>
  </w:style>
  <w:style w:type="paragraph" w:styleId="aa">
    <w:name w:val="caption"/>
    <w:basedOn w:val="a"/>
    <w:next w:val="a"/>
    <w:uiPriority w:val="35"/>
    <w:unhideWhenUsed/>
    <w:qFormat/>
    <w:rsid w:val="00C957FF"/>
    <w:pPr>
      <w:spacing w:after="200"/>
    </w:pPr>
    <w:rPr>
      <w:b/>
      <w:bCs/>
      <w:color w:val="4F81BD" w:themeColor="accent1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621F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621F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5621F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621F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621F1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621F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3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19T03:55:00Z</dcterms:created>
  <dcterms:modified xsi:type="dcterms:W3CDTF">2014-10-11T12:20:00Z</dcterms:modified>
</cp:coreProperties>
</file>